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thumbnail" Target="docProps/thumbnail.emf"/>
   <Relationship Id="rId3" Type="http://schemas.openxmlformats.org/package/2006/relationships/metadata/core-properties" Target="docProps/core.xml"/>
   <Relationship Id="rId4" Type="http://schemas.openxmlformats.org/officeDocument/2006/relationships/extended-properties" Target="docProps/app.xml"/>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398426" w14:textId="3985FAF4" w:rsidR="00D21A34" w:rsidRDefault="00D21A34" w:rsidP="00D21A34">
      <w:pPr>
        <w:keepNext/>
      </w:pPr>
      <w:bookmarkStart w:id="0" w:name="_GoBack"/>
      <w:bookmarkEnd w:id="0"/>
      <w:r>
        <w:t xml:space="preserve">A case-study was performed with an able-bodied participant to assess the effect of exercising with an insulating layer and the effect of removing the insulating layer to take temperature measurements. The insulating layer was designed to have similar thermal properties to a prosthetic socket, and was worn on one leg. It consisted of a sock material as the inner lining, with a 2 mm thermoplastic sheet around it, moulded to the shape of the thigh from the epicondyles to the </w:t>
      </w:r>
      <w:r w:rsidRPr="00D21A34">
        <w:t xml:space="preserve">uppermost inner part of </w:t>
      </w:r>
      <w:r>
        <w:t>the</w:t>
      </w:r>
      <w:r w:rsidRPr="00D21A34">
        <w:t xml:space="preserve"> thigh</w:t>
      </w:r>
      <w:r>
        <w:t>.</w:t>
      </w:r>
    </w:p>
    <w:p w14:paraId="182C09F1" w14:textId="3F9E5A58" w:rsidR="00E97C9C" w:rsidRDefault="00675F75" w:rsidP="00E97C9C">
      <w:pPr>
        <w:keepNext/>
        <w:jc w:val="center"/>
      </w:pPr>
      <w:r>
        <w:rPr>
          <w:noProof/>
          <w:lang w:eastAsia="en-GB"/>
        </w:rPr>
        <w:drawing>
          <wp:inline distT="0" distB="0" distL="0" distR="0" wp14:anchorId="2F1B94FA" wp14:editId="1A2AF5EB">
            <wp:extent cx="8607196" cy="5610225"/>
            <wp:effectExtent l="0" t="0" r="381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8630012" cy="5625097"/>
                    </a:xfrm>
                    <a:prstGeom prst="rect">
                      <a:avLst/>
                    </a:prstGeom>
                    <a:noFill/>
                  </pic:spPr>
                </pic:pic>
              </a:graphicData>
            </a:graphic>
          </wp:inline>
        </w:drawing>
      </w:r>
    </w:p>
    <w:p w14:paraId="0BE30399" w14:textId="0C857800" w:rsidR="00E97C9C" w:rsidRPr="00DC63CE" w:rsidRDefault="00E97C9C" w:rsidP="00DC63CE">
      <w:pPr>
        <w:pStyle w:val="Caption"/>
      </w:pPr>
      <w:r w:rsidRPr="00E97C9C">
        <w:t xml:space="preserve">Figure </w:t>
      </w:r>
      <w:fldSimple w:instr=" SEQ Figure \* ARABIC ">
        <w:r w:rsidR="007504F2">
          <w:rPr>
            <w:noProof/>
          </w:rPr>
          <w:t>1</w:t>
        </w:r>
      </w:fldSimple>
      <w:r>
        <w:t xml:space="preserve">. </w:t>
      </w:r>
      <w:r w:rsidR="00DC63CE">
        <w:t xml:space="preserve">After exercising for different </w:t>
      </w:r>
      <w:r w:rsidR="00DC63CE" w:rsidRPr="00DC63CE">
        <w:t>lengths</w:t>
      </w:r>
      <w:r w:rsidR="00DC63CE">
        <w:t xml:space="preserve"> of time with insulation around the thigh, the insulation was removed and the temperature change recorded</w:t>
      </w:r>
    </w:p>
    <w:p w14:paraId="09CE603B" w14:textId="77777777" w:rsidR="00DC63CE" w:rsidRDefault="00E97C9C" w:rsidP="00DC63CE">
      <w:pPr>
        <w:keepNext/>
        <w:jc w:val="center"/>
      </w:pPr>
      <w:r>
        <w:rPr>
          <w:noProof/>
          <w:lang w:eastAsia="en-GB"/>
        </w:rPr>
        <w:lastRenderedPageBreak/>
        <w:drawing>
          <wp:inline distT="0" distB="0" distL="0" distR="0" wp14:anchorId="2D755D4A" wp14:editId="619C4114">
            <wp:extent cx="9355733" cy="61150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435685" cy="6167308"/>
                    </a:xfrm>
                    <a:prstGeom prst="rect">
                      <a:avLst/>
                    </a:prstGeom>
                    <a:noFill/>
                  </pic:spPr>
                </pic:pic>
              </a:graphicData>
            </a:graphic>
          </wp:inline>
        </w:drawing>
      </w:r>
    </w:p>
    <w:p w14:paraId="1F0DB104" w14:textId="42798517" w:rsidR="00E97C9C" w:rsidRDefault="00DC63CE" w:rsidP="00DC63CE">
      <w:pPr>
        <w:pStyle w:val="Caption"/>
      </w:pPr>
      <w:r>
        <w:t xml:space="preserve">Figure </w:t>
      </w:r>
      <w:fldSimple w:instr=" SEQ Figure \* ARABIC ">
        <w:r w:rsidR="007504F2">
          <w:rPr>
            <w:noProof/>
          </w:rPr>
          <w:t>2</w:t>
        </w:r>
      </w:fldSimple>
      <w:r>
        <w:t>. One thigh was insulated during the three 2-minute exercise intervals, and removed for a minute between each. This graph compares the temperatures between the insulated leg and the exposed leg.</w:t>
      </w:r>
    </w:p>
    <w:p w14:paraId="13215536" w14:textId="11DE9616" w:rsidR="00603E0E" w:rsidRDefault="00675F75" w:rsidP="00603E0E">
      <w:pPr>
        <w:keepNext/>
      </w:pPr>
      <w:r>
        <w:rPr>
          <w:noProof/>
          <w:lang w:eastAsia="en-GB"/>
        </w:rPr>
        <w:drawing>
          <wp:inline distT="0" distB="0" distL="0" distR="0" wp14:anchorId="7C60788F" wp14:editId="53B640BE">
            <wp:extent cx="9321800" cy="6090285"/>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9321800" cy="6090285"/>
                    </a:xfrm>
                    <a:prstGeom prst="rect">
                      <a:avLst/>
                    </a:prstGeom>
                    <a:noFill/>
                  </pic:spPr>
                </pic:pic>
              </a:graphicData>
            </a:graphic>
          </wp:inline>
        </w:drawing>
      </w:r>
    </w:p>
    <w:p w14:paraId="1E489138" w14:textId="6A18E6DE" w:rsidR="00603E0E" w:rsidRPr="00603E0E" w:rsidRDefault="00603E0E" w:rsidP="00603E0E">
      <w:pPr>
        <w:pStyle w:val="Caption"/>
        <w:jc w:val="left"/>
      </w:pPr>
      <w:r>
        <w:t xml:space="preserve">Figure </w:t>
      </w:r>
      <w:fldSimple w:instr=" SEQ Figure \* ARABIC ">
        <w:r w:rsidR="007504F2">
          <w:rPr>
            <w:noProof/>
          </w:rPr>
          <w:t>3</w:t>
        </w:r>
      </w:fldSimple>
      <w:r>
        <w:t>. After exercising for 10 minutes with insulation applied to the thigh, the insulation was removed and the temperature recorded for 2 minutes</w:t>
      </w:r>
    </w:p>
    <w:sectPr w:rsidR="00603E0E" w:rsidRPr="00603E0E" w:rsidSect="00CF2943">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2943"/>
    <w:rsid w:val="0005019C"/>
    <w:rsid w:val="0017150B"/>
    <w:rsid w:val="001754DC"/>
    <w:rsid w:val="002065C8"/>
    <w:rsid w:val="00237A20"/>
    <w:rsid w:val="00603E0E"/>
    <w:rsid w:val="006222E8"/>
    <w:rsid w:val="00675F75"/>
    <w:rsid w:val="00682D11"/>
    <w:rsid w:val="007504F2"/>
    <w:rsid w:val="009656B6"/>
    <w:rsid w:val="00B04A8A"/>
    <w:rsid w:val="00CF2943"/>
    <w:rsid w:val="00D21A34"/>
    <w:rsid w:val="00DC63CE"/>
    <w:rsid w:val="00E67A43"/>
    <w:rsid w:val="00E97C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33778E"/>
  <w15:chartTrackingRefBased/>
  <w15:docId w15:val="{B52EDC88-32D1-4F80-B2C8-30D4907F79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C63CE"/>
    <w:pPr>
      <w:spacing w:after="200" w:line="240" w:lineRule="auto"/>
      <w:jc w:val="center"/>
    </w:pPr>
    <w:rPr>
      <w:i/>
      <w:iCs/>
      <w:sz w:val="24"/>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webSettings" Target="webSettings.xml"/>
   <Relationship Id="rId4" Type="http://schemas.openxmlformats.org/officeDocument/2006/relationships/image" Target="media/image1.png"/>
   <Relationship Id="rId5" Type="http://schemas.openxmlformats.org/officeDocument/2006/relationships/image" Target="media/image2.png"/>
   <Relationship Id="rId6" Type="http://schemas.openxmlformats.org/officeDocument/2006/relationships/image" Target="media/image3.png"/>
   <Relationship Id="rId7" Type="http://schemas.openxmlformats.org/officeDocument/2006/relationships/fontTable" Target="fontTable.xml"/>
   <Relationship Id="rId8"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
  <TotalTime>0</TotalTime>
  <Pages>3</Pages>
  <Words>164</Words>
  <Characters>936</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8</CharactersWithSpaces>
  <SharedDoc>false</SharedDoc>
  <HyperlinksChanged>false</HyperlinksChanged>
  <AppVersion>15.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cp:lastPrinted>2019-07-02T07:52:00Z</cp:lastPrinted>
</cp:coreProperties>
</file>